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161665" cy="231140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6294" t="15384" r="20455" b="153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1665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</w:rPr>
        <w:t>Pic.1 Mitral and Aortic Valves showing Vegetations on Transthoracic Echocardiogram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946140" cy="408559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4085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ic. 2 Patient on cardiopulmonary bypass Mitral Valve exposed via trans septal approach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97880" cy="406654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787" b="87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880" cy="4066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>Pic.3 Mitral, Aortic and Tricuspid valves exposed during surger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1035" w:leader="none"/>
        </w:tabs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00:44:00Z</dcterms:created>
  <dc:creator>quratulain.shaikh</dc:creator>
  <dc:description/>
  <cp:keywords/>
  <dc:language>en-US</dc:language>
  <cp:lastModifiedBy>jabella</cp:lastModifiedBy>
  <dcterms:modified xsi:type="dcterms:W3CDTF">2012-09-25T08:05:00Z</dcterms:modified>
  <cp:revision>8</cp:revision>
  <dc:subject/>
  <dc:title/>
</cp:coreProperties>
</file>